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05DAF" w14:textId="175A7364" w:rsidR="009D58E1" w:rsidRDefault="00F04B1D" w:rsidP="000E087F">
      <w:pPr>
        <w:tabs>
          <w:tab w:val="left" w:pos="6480"/>
          <w:tab w:val="left" w:pos="774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34212141"/>
      <w:r w:rsidRPr="00F04B1D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D58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D58E1" w:rsidRPr="00154059">
        <w:rPr>
          <w:rFonts w:ascii="Times New Roman" w:hAnsi="Times New Roman" w:cs="Times New Roman"/>
          <w:i/>
          <w:sz w:val="24"/>
          <w:szCs w:val="24"/>
        </w:rPr>
        <w:t>RB1</w:t>
      </w:r>
      <w:r w:rsidR="009D58E1" w:rsidRPr="009D58E1">
        <w:rPr>
          <w:rFonts w:ascii="Times New Roman" w:hAnsi="Times New Roman" w:cs="Times New Roman"/>
          <w:sz w:val="24"/>
          <w:szCs w:val="24"/>
        </w:rPr>
        <w:t xml:space="preserve"> (target gene) primers and </w:t>
      </w:r>
      <w:r w:rsidR="009D58E1" w:rsidRPr="00154059">
        <w:rPr>
          <w:rFonts w:ascii="Times New Roman" w:hAnsi="Times New Roman" w:cs="Times New Roman"/>
          <w:i/>
          <w:sz w:val="24"/>
          <w:szCs w:val="24"/>
        </w:rPr>
        <w:t>CFTR</w:t>
      </w:r>
      <w:r w:rsidR="009D58E1" w:rsidRPr="009D58E1">
        <w:rPr>
          <w:rFonts w:ascii="Times New Roman" w:hAnsi="Times New Roman" w:cs="Times New Roman"/>
          <w:sz w:val="24"/>
          <w:szCs w:val="24"/>
        </w:rPr>
        <w:t xml:space="preserve"> (control gene) primers for GRACE-PCR</w:t>
      </w:r>
      <w:bookmarkStart w:id="1" w:name="_GoBack"/>
      <w:bookmarkEnd w:id="1"/>
    </w:p>
    <w:bookmarkEnd w:id="0"/>
    <w:p w14:paraId="0FC3AED4" w14:textId="37883EDC" w:rsidR="000E087F" w:rsidRPr="009D58E1" w:rsidRDefault="000E087F" w:rsidP="000E087F">
      <w:pPr>
        <w:tabs>
          <w:tab w:val="left" w:pos="6480"/>
          <w:tab w:val="left" w:pos="774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371C">
        <w:rPr>
          <w:rFonts w:ascii="Times New Roman" w:hAnsi="Times New Roman" w:cs="Times New Roman"/>
          <w:i/>
          <w:sz w:val="24"/>
          <w:szCs w:val="24"/>
        </w:rPr>
        <w:t>RB1</w:t>
      </w:r>
      <w:r>
        <w:rPr>
          <w:rFonts w:ascii="Times New Roman" w:hAnsi="Times New Roman" w:cs="Times New Roman"/>
          <w:sz w:val="24"/>
          <w:szCs w:val="24"/>
        </w:rPr>
        <w:t xml:space="preserve"> (target gene) primers for GRACE-PCR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1350"/>
        <w:gridCol w:w="3780"/>
        <w:gridCol w:w="450"/>
        <w:gridCol w:w="630"/>
        <w:gridCol w:w="630"/>
        <w:gridCol w:w="529"/>
        <w:gridCol w:w="673"/>
      </w:tblGrid>
      <w:tr w:rsidR="000E087F" w:rsidRPr="003525FD" w14:paraId="5CF03E52" w14:textId="77777777" w:rsidTr="009D58E1">
        <w:trPr>
          <w:cantSplit/>
          <w:trHeight w:val="1831"/>
        </w:trPr>
        <w:tc>
          <w:tcPr>
            <w:tcW w:w="715" w:type="dxa"/>
            <w:textDirection w:val="btLr"/>
            <w:vAlign w:val="center"/>
          </w:tcPr>
          <w:p w14:paraId="6116C472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Exons</w:t>
            </w:r>
          </w:p>
        </w:tc>
        <w:tc>
          <w:tcPr>
            <w:tcW w:w="1350" w:type="dxa"/>
            <w:textDirection w:val="btLr"/>
            <w:vAlign w:val="center"/>
          </w:tcPr>
          <w:p w14:paraId="417B238E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Primer ID</w:t>
            </w:r>
          </w:p>
        </w:tc>
        <w:tc>
          <w:tcPr>
            <w:tcW w:w="3780" w:type="dxa"/>
            <w:textDirection w:val="btLr"/>
            <w:vAlign w:val="center"/>
          </w:tcPr>
          <w:p w14:paraId="2C0FC5C5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Sequence</w:t>
            </w:r>
          </w:p>
        </w:tc>
        <w:tc>
          <w:tcPr>
            <w:tcW w:w="450" w:type="dxa"/>
            <w:textDirection w:val="btLr"/>
            <w:vAlign w:val="center"/>
          </w:tcPr>
          <w:p w14:paraId="7422DF78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Size (bp)</w:t>
            </w:r>
          </w:p>
        </w:tc>
        <w:tc>
          <w:tcPr>
            <w:tcW w:w="630" w:type="dxa"/>
            <w:textDirection w:val="btLr"/>
            <w:vAlign w:val="center"/>
          </w:tcPr>
          <w:p w14:paraId="78E3F4AD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Tm of Primer</w:t>
            </w:r>
            <w:r>
              <w:rPr>
                <w:rFonts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630" w:type="dxa"/>
            <w:textDirection w:val="btLr"/>
            <w:vAlign w:val="center"/>
          </w:tcPr>
          <w:p w14:paraId="5C2E9B3D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% GC</w:t>
            </w:r>
          </w:p>
        </w:tc>
        <w:tc>
          <w:tcPr>
            <w:tcW w:w="529" w:type="dxa"/>
            <w:textDirection w:val="btLr"/>
            <w:vAlign w:val="center"/>
          </w:tcPr>
          <w:p w14:paraId="03065FE3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Amplicon size</w:t>
            </w:r>
            <w:r>
              <w:rPr>
                <w:rFonts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673" w:type="dxa"/>
            <w:textDirection w:val="btLr"/>
            <w:vAlign w:val="center"/>
          </w:tcPr>
          <w:p w14:paraId="26992A15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3525FD">
              <w:rPr>
                <w:rFonts w:cs="Times New Roman"/>
                <w:sz w:val="20"/>
                <w:szCs w:val="20"/>
              </w:rPr>
              <w:t xml:space="preserve">Tm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525FD">
              <w:rPr>
                <w:rFonts w:cs="Times New Roman"/>
                <w:sz w:val="20"/>
                <w:szCs w:val="20"/>
              </w:rPr>
              <w:t>of</w:t>
            </w:r>
            <w:proofErr w:type="gramEnd"/>
            <w:r w:rsidRPr="003525FD">
              <w:rPr>
                <w:rFonts w:cs="Times New Roman"/>
                <w:sz w:val="20"/>
                <w:szCs w:val="20"/>
              </w:rPr>
              <w:t xml:space="preserve"> amplicon</w:t>
            </w:r>
            <w:r>
              <w:rPr>
                <w:rFonts w:cs="Times New Roman"/>
                <w:sz w:val="20"/>
                <w:szCs w:val="20"/>
              </w:rPr>
              <w:t xml:space="preserve"> (°C)</w:t>
            </w:r>
          </w:p>
        </w:tc>
      </w:tr>
      <w:tr w:rsidR="000E087F" w14:paraId="2DCD943D" w14:textId="77777777" w:rsidTr="009D58E1">
        <w:tc>
          <w:tcPr>
            <w:tcW w:w="715" w:type="dxa"/>
            <w:vMerge w:val="restart"/>
          </w:tcPr>
          <w:p w14:paraId="0793C6B4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moter</w:t>
            </w:r>
          </w:p>
        </w:tc>
        <w:tc>
          <w:tcPr>
            <w:tcW w:w="1350" w:type="dxa"/>
          </w:tcPr>
          <w:p w14:paraId="4B3AA4FB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oFP</w:t>
            </w:r>
            <w:proofErr w:type="spellEnd"/>
          </w:p>
        </w:tc>
        <w:tc>
          <w:tcPr>
            <w:tcW w:w="3780" w:type="dxa"/>
          </w:tcPr>
          <w:p w14:paraId="23D816DD" w14:textId="77777777" w:rsidR="000E087F" w:rsidRPr="003525FD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GTTTAATTCCTCATGACTTAGC</w:t>
            </w:r>
          </w:p>
        </w:tc>
        <w:tc>
          <w:tcPr>
            <w:tcW w:w="450" w:type="dxa"/>
          </w:tcPr>
          <w:p w14:paraId="33F1E26B" w14:textId="77777777" w:rsidR="000E087F" w:rsidRPr="00C93CC8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</w:tcPr>
          <w:p w14:paraId="6187FD4F" w14:textId="77777777" w:rsidR="000E087F" w:rsidRPr="00C93CC8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6</w:t>
            </w:r>
          </w:p>
        </w:tc>
        <w:tc>
          <w:tcPr>
            <w:tcW w:w="630" w:type="dxa"/>
          </w:tcPr>
          <w:p w14:paraId="390DA2C1" w14:textId="77777777" w:rsidR="000E087F" w:rsidRPr="00C93CC8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3</w:t>
            </w:r>
          </w:p>
        </w:tc>
        <w:tc>
          <w:tcPr>
            <w:tcW w:w="529" w:type="dxa"/>
            <w:vMerge w:val="restart"/>
          </w:tcPr>
          <w:p w14:paraId="5B29A4E5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3</w:t>
            </w:r>
          </w:p>
        </w:tc>
        <w:tc>
          <w:tcPr>
            <w:tcW w:w="673" w:type="dxa"/>
            <w:vMerge w:val="restart"/>
          </w:tcPr>
          <w:p w14:paraId="67A7DCC6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9</w:t>
            </w:r>
          </w:p>
        </w:tc>
      </w:tr>
      <w:tr w:rsidR="000E087F" w14:paraId="0A26448F" w14:textId="77777777" w:rsidTr="009D58E1">
        <w:tc>
          <w:tcPr>
            <w:tcW w:w="715" w:type="dxa"/>
            <w:vMerge/>
          </w:tcPr>
          <w:p w14:paraId="42BCA8C0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A29741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oRP</w:t>
            </w:r>
            <w:proofErr w:type="spellEnd"/>
          </w:p>
        </w:tc>
        <w:tc>
          <w:tcPr>
            <w:tcW w:w="3780" w:type="dxa"/>
          </w:tcPr>
          <w:p w14:paraId="2A9179B9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CTCCCGACTCCCGTTACA</w:t>
            </w:r>
          </w:p>
        </w:tc>
        <w:tc>
          <w:tcPr>
            <w:tcW w:w="450" w:type="dxa"/>
          </w:tcPr>
          <w:p w14:paraId="29F77145" w14:textId="77777777" w:rsidR="000E087F" w:rsidRPr="00C93CC8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</w:tcPr>
          <w:p w14:paraId="14C12D59" w14:textId="77777777" w:rsidR="000E087F" w:rsidRPr="00C93CC8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630" w:type="dxa"/>
          </w:tcPr>
          <w:p w14:paraId="51F57B89" w14:textId="77777777" w:rsidR="000E087F" w:rsidRPr="00C93CC8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9</w:t>
            </w:r>
          </w:p>
        </w:tc>
        <w:tc>
          <w:tcPr>
            <w:tcW w:w="529" w:type="dxa"/>
            <w:vMerge/>
          </w:tcPr>
          <w:p w14:paraId="51910631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</w:tcPr>
          <w:p w14:paraId="43A77452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47C087E4" w14:textId="77777777" w:rsidTr="009D58E1">
        <w:tc>
          <w:tcPr>
            <w:tcW w:w="715" w:type="dxa"/>
            <w:vMerge w:val="restart"/>
          </w:tcPr>
          <w:p w14:paraId="7920E276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9CB1C3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F5C916D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GTAACGGGAGTCGGGAG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D44121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76A9D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5E5A6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04BEC4DD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  <w:p w14:paraId="2593029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 w:val="restart"/>
            <w:shd w:val="clear" w:color="auto" w:fill="auto"/>
          </w:tcPr>
          <w:p w14:paraId="13D820F2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  <w:p w14:paraId="6574AA92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4526DF08" w14:textId="77777777" w:rsidTr="009D58E1">
        <w:tc>
          <w:tcPr>
            <w:tcW w:w="715" w:type="dxa"/>
            <w:vMerge/>
          </w:tcPr>
          <w:p w14:paraId="402A2266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B768477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CC481CC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GCTCTGGGTCCTCCTC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9B474A2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EB38B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EB20AA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29" w:type="dxa"/>
            <w:vMerge/>
            <w:shd w:val="clear" w:color="auto" w:fill="auto"/>
          </w:tcPr>
          <w:p w14:paraId="1350FA58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24A0BAB1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5B4C9A73" w14:textId="77777777" w:rsidTr="009D58E1">
        <w:tc>
          <w:tcPr>
            <w:tcW w:w="715" w:type="dxa"/>
            <w:vMerge w:val="restart"/>
          </w:tcPr>
          <w:p w14:paraId="7F4721B9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E5C505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7C432C0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 xml:space="preserve">TGGTAGGCTTGAGTTTGAAGA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CDBB2B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64BEF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FF26C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297F95B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  <w:p w14:paraId="1E9F0C82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 w:val="restart"/>
            <w:shd w:val="clear" w:color="auto" w:fill="auto"/>
          </w:tcPr>
          <w:p w14:paraId="56AFA334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  <w:p w14:paraId="2B14E2C6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60F2EA50" w14:textId="77777777" w:rsidTr="009D58E1">
        <w:tc>
          <w:tcPr>
            <w:tcW w:w="715" w:type="dxa"/>
            <w:vMerge/>
          </w:tcPr>
          <w:p w14:paraId="24CE036C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E661151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CB3040C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CTGGGTAATGGAATTATTATTAGC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AAF465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129FC0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2B6679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29" w:type="dxa"/>
            <w:vMerge/>
            <w:shd w:val="clear" w:color="auto" w:fill="auto"/>
          </w:tcPr>
          <w:p w14:paraId="1AB0FDE6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13092591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63AC602A" w14:textId="77777777" w:rsidTr="009D58E1">
        <w:tc>
          <w:tcPr>
            <w:tcW w:w="715" w:type="dxa"/>
            <w:vMerge w:val="restart"/>
          </w:tcPr>
          <w:p w14:paraId="6213F992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5A2F34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3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5D1BD93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 xml:space="preserve">ACTGTGGGGAATCTGTATCTTTAT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A62888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11C212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F315A2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435C0A0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92DB8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3E5BC5C2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BE7C1D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0E087F" w:rsidRPr="008D098D" w14:paraId="5DE05150" w14:textId="77777777" w:rsidTr="009D58E1">
        <w:tc>
          <w:tcPr>
            <w:tcW w:w="715" w:type="dxa"/>
            <w:vMerge/>
          </w:tcPr>
          <w:p w14:paraId="66F22038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1CAF2EF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3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1D6BEED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CATAACGGCTCCATGAGAG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6674690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0AF28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080F5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529" w:type="dxa"/>
            <w:vMerge/>
            <w:shd w:val="clear" w:color="auto" w:fill="auto"/>
          </w:tcPr>
          <w:p w14:paraId="7E409F9E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103860A5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72222CF3" w14:textId="77777777" w:rsidTr="009D58E1">
        <w:tc>
          <w:tcPr>
            <w:tcW w:w="715" w:type="dxa"/>
            <w:vMerge w:val="restart"/>
          </w:tcPr>
          <w:p w14:paraId="019C4CD2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3BD733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4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6BBA13C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AGAGGTGTAAGTTGAAGGCTA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7255AB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15986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84D8FF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55859B5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5E17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53C7E2F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B92F9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0E087F" w:rsidRPr="008D098D" w14:paraId="72CB3D01" w14:textId="77777777" w:rsidTr="009D58E1">
        <w:tc>
          <w:tcPr>
            <w:tcW w:w="715" w:type="dxa"/>
            <w:vMerge/>
          </w:tcPr>
          <w:p w14:paraId="242365F5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D0B2F42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4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120ED37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CATTATCAACTTTGGTACTGGTATC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73922BB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F6524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BF285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9" w:type="dxa"/>
            <w:vMerge/>
            <w:shd w:val="clear" w:color="auto" w:fill="auto"/>
          </w:tcPr>
          <w:p w14:paraId="617A5994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2DCB7EC6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6B71F498" w14:textId="77777777" w:rsidTr="009D58E1">
        <w:tc>
          <w:tcPr>
            <w:tcW w:w="715" w:type="dxa"/>
            <w:vMerge w:val="restart"/>
          </w:tcPr>
          <w:p w14:paraId="79F04FB6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2EFF2B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5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CFFC674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 xml:space="preserve">AGGACATGTGAACTTATATATTTGACA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B6CFB9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</w:rPr>
            </w:pPr>
            <w:r w:rsidRPr="00C93CC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FD03E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8BC7A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7C7637FD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  <w:p w14:paraId="5E4ED03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 w:val="restart"/>
            <w:shd w:val="clear" w:color="auto" w:fill="auto"/>
          </w:tcPr>
          <w:p w14:paraId="10965F4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  <w:p w14:paraId="73D2722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3124EC12" w14:textId="77777777" w:rsidTr="009D58E1">
        <w:tc>
          <w:tcPr>
            <w:tcW w:w="715" w:type="dxa"/>
            <w:vMerge/>
          </w:tcPr>
          <w:p w14:paraId="0DC14E81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BED51E7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5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A6BD6BE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CTTTGTAGTACAAGGCATGTA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61A305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BD09A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27AD7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529" w:type="dxa"/>
            <w:vMerge/>
            <w:shd w:val="clear" w:color="auto" w:fill="auto"/>
          </w:tcPr>
          <w:p w14:paraId="3D36CD27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7A69350B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6443D824" w14:textId="77777777" w:rsidTr="009D58E1">
        <w:tc>
          <w:tcPr>
            <w:tcW w:w="715" w:type="dxa"/>
            <w:vMerge w:val="restart"/>
          </w:tcPr>
          <w:p w14:paraId="708138CA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6C9DD0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6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9EEF4EC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GATATCTACTGAAATAAATTCTGCA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F370310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7D43EB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A376AB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260C785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1123F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57D5CBA9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2E4E4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</w:tr>
      <w:tr w:rsidR="000E087F" w:rsidRPr="008D098D" w14:paraId="537B10D8" w14:textId="77777777" w:rsidTr="009D58E1">
        <w:tc>
          <w:tcPr>
            <w:tcW w:w="715" w:type="dxa"/>
            <w:vMerge/>
          </w:tcPr>
          <w:p w14:paraId="19C7CAB3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0B804E7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6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EA0DD85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 TAAATAAAGCATTTCCAAGGTTG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C5F1BB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7B74AF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C3DFDE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529" w:type="dxa"/>
            <w:vMerge/>
            <w:shd w:val="clear" w:color="auto" w:fill="auto"/>
          </w:tcPr>
          <w:p w14:paraId="2E6FFDF9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196F0763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539BCB28" w14:textId="77777777" w:rsidTr="009D58E1">
        <w:tc>
          <w:tcPr>
            <w:tcW w:w="715" w:type="dxa"/>
            <w:vMerge w:val="restart"/>
          </w:tcPr>
          <w:p w14:paraId="33420AEE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AA2BD9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7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660E014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GGGGAAGTATTACAAATGGAAGA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D81143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F2521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A44D00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6CED0D1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CB4FA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3157B183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1CE80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</w:tr>
      <w:tr w:rsidR="000E087F" w:rsidRPr="008D098D" w14:paraId="5F6E1373" w14:textId="77777777" w:rsidTr="009D58E1">
        <w:tc>
          <w:tcPr>
            <w:tcW w:w="715" w:type="dxa"/>
            <w:vMerge/>
          </w:tcPr>
          <w:p w14:paraId="1ACDA263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DDB762C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7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7515764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CTTACACTACTTATGGGCAAAGTC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692764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CFC78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25473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29" w:type="dxa"/>
            <w:vMerge/>
            <w:shd w:val="clear" w:color="auto" w:fill="auto"/>
          </w:tcPr>
          <w:p w14:paraId="5A29573A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7F0434E4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6D97473C" w14:textId="77777777" w:rsidTr="009D58E1">
        <w:tc>
          <w:tcPr>
            <w:tcW w:w="715" w:type="dxa"/>
            <w:vMerge w:val="restart"/>
          </w:tcPr>
          <w:p w14:paraId="1CED101A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8F6972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8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1CD1681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TTGTTATCCTTCTAATGAAACCT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3E50F6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58CD9A2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85CEF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33613BD6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14860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4782573A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59296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</w:tr>
      <w:tr w:rsidR="000E087F" w:rsidRPr="008D098D" w14:paraId="6561EC69" w14:textId="77777777" w:rsidTr="009D58E1">
        <w:tc>
          <w:tcPr>
            <w:tcW w:w="715" w:type="dxa"/>
            <w:vMerge/>
          </w:tcPr>
          <w:p w14:paraId="5F94C6C0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9999AA0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8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4CDD506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ACAGAGAACTTCAATAATTCTTGTATC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7722C6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1E7AD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65B0A2E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529" w:type="dxa"/>
            <w:vMerge/>
            <w:shd w:val="clear" w:color="auto" w:fill="auto"/>
          </w:tcPr>
          <w:p w14:paraId="2DA26785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4A6A26DE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2C73E71A" w14:textId="77777777" w:rsidTr="009D58E1">
        <w:tc>
          <w:tcPr>
            <w:tcW w:w="715" w:type="dxa"/>
            <w:vMerge w:val="restart"/>
          </w:tcPr>
          <w:p w14:paraId="78B76935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4C1A21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9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59331D7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 xml:space="preserve">TTATACCTTTTATGAATTCTCTTGGAC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EBD46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43F6DD2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64F04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5B6379BC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2113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0B9C393D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4C981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</w:tr>
      <w:tr w:rsidR="000E087F" w:rsidRPr="008D098D" w14:paraId="57CF23E5" w14:textId="77777777" w:rsidTr="009D58E1">
        <w:tc>
          <w:tcPr>
            <w:tcW w:w="715" w:type="dxa"/>
            <w:vMerge/>
          </w:tcPr>
          <w:p w14:paraId="75759920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B8058D0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9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5DBE486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CCACAATTCTACTTGGCTAG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FDAD50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2B3A0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5EA34A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529" w:type="dxa"/>
            <w:vMerge/>
            <w:shd w:val="clear" w:color="auto" w:fill="auto"/>
          </w:tcPr>
          <w:p w14:paraId="1BAB5249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16806C80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0BA872D8" w14:textId="77777777" w:rsidTr="009D58E1">
        <w:tc>
          <w:tcPr>
            <w:tcW w:w="715" w:type="dxa"/>
            <w:vMerge w:val="restart"/>
          </w:tcPr>
          <w:p w14:paraId="40A0E747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D55586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0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E3EE180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TGCGAACTCAGTGTATATTAC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D5DD40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9BD2E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F7CBC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2C50761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02FEC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3ECB2E1A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B46C39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</w:tr>
      <w:tr w:rsidR="000E087F" w:rsidRPr="008D098D" w14:paraId="080EB60B" w14:textId="77777777" w:rsidTr="009D58E1">
        <w:tc>
          <w:tcPr>
            <w:tcW w:w="715" w:type="dxa"/>
            <w:vMerge/>
          </w:tcPr>
          <w:p w14:paraId="584A7B6B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C6DA57E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0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572A2A5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CTGTCTATAGAATCAGTCTGAAGAG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9D685E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5DBF9B0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30697B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529" w:type="dxa"/>
            <w:vMerge/>
            <w:shd w:val="clear" w:color="auto" w:fill="auto"/>
          </w:tcPr>
          <w:p w14:paraId="2EF681CC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41DE4BCC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34A8646E" w14:textId="77777777" w:rsidTr="009D58E1">
        <w:tc>
          <w:tcPr>
            <w:tcW w:w="715" w:type="dxa"/>
            <w:vMerge w:val="restart"/>
          </w:tcPr>
          <w:p w14:paraId="376A6ACF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90647D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1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66BC85C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GCTGGGTCATCTATTTTCTATCCT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FF226B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C35A1F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6540D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537528F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12954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378B4BB1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E38669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</w:tr>
      <w:tr w:rsidR="000E087F" w:rsidRPr="008D098D" w14:paraId="783E0093" w14:textId="77777777" w:rsidTr="009D58E1">
        <w:tc>
          <w:tcPr>
            <w:tcW w:w="715" w:type="dxa"/>
            <w:vMerge/>
          </w:tcPr>
          <w:p w14:paraId="3B219439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2401465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1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F5B1752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CTAACTGGAGTGTGTGGAGG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49A7A3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54F1FCA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836EB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529" w:type="dxa"/>
            <w:vMerge/>
            <w:shd w:val="clear" w:color="auto" w:fill="auto"/>
          </w:tcPr>
          <w:p w14:paraId="683C00C8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60F6D45E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62FD3A2B" w14:textId="77777777" w:rsidTr="009D58E1">
        <w:tc>
          <w:tcPr>
            <w:tcW w:w="715" w:type="dxa"/>
            <w:vMerge w:val="restart"/>
          </w:tcPr>
          <w:p w14:paraId="7DA8ECDA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93654C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2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5A2096C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GGACTGTTATGAACACTATCC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45054E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D594CE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BA84D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32871C6D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  <w:p w14:paraId="045A3FD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 w:val="restart"/>
            <w:shd w:val="clear" w:color="auto" w:fill="auto"/>
          </w:tcPr>
          <w:p w14:paraId="1550D8F4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  <w:p w14:paraId="599FD00C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1DE268C7" w14:textId="77777777" w:rsidTr="009D58E1">
        <w:tc>
          <w:tcPr>
            <w:tcW w:w="715" w:type="dxa"/>
            <w:vMerge/>
          </w:tcPr>
          <w:p w14:paraId="27AD6D59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348AE1F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2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64CBD58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TGGATAACTACATGTTAGATAGGAG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908A9E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6A704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A618B6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29" w:type="dxa"/>
            <w:vMerge/>
            <w:shd w:val="clear" w:color="auto" w:fill="auto"/>
          </w:tcPr>
          <w:p w14:paraId="6B2E2983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64FB75C8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73365F95" w14:textId="77777777" w:rsidTr="009D58E1">
        <w:tc>
          <w:tcPr>
            <w:tcW w:w="715" w:type="dxa"/>
            <w:vMerge w:val="restart"/>
          </w:tcPr>
          <w:p w14:paraId="11DA5C15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0B578B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3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B2A0EAB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GAACTGCACAGTGAATCC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7817F2E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F8CA8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7DC7AA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20618C34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4C7501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65317BD8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68F2C6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0E087F" w:rsidRPr="008D098D" w14:paraId="03381CEB" w14:textId="77777777" w:rsidTr="009D58E1">
        <w:tc>
          <w:tcPr>
            <w:tcW w:w="715" w:type="dxa"/>
            <w:vMerge/>
          </w:tcPr>
          <w:p w14:paraId="07FDC62D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DA86751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3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0906665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GCAGGGATATAGTATCTGACAG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EB4ED9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E0C46FF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0C8FDB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29" w:type="dxa"/>
            <w:vMerge/>
            <w:shd w:val="clear" w:color="auto" w:fill="auto"/>
          </w:tcPr>
          <w:p w14:paraId="44F7C210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6FDCC32A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35B975B7" w14:textId="77777777" w:rsidTr="009D58E1">
        <w:tc>
          <w:tcPr>
            <w:tcW w:w="715" w:type="dxa"/>
            <w:vMerge w:val="restart"/>
          </w:tcPr>
          <w:p w14:paraId="1ABA2430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0AFD7C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4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AAB69CC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AGCGATACAAACTTGGAGTTC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D067262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5EC0B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13FF4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5335159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B2B89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1411F82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960F6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</w:tr>
      <w:tr w:rsidR="000E087F" w:rsidRPr="008D098D" w14:paraId="32C1990C" w14:textId="77777777" w:rsidTr="009D58E1">
        <w:tc>
          <w:tcPr>
            <w:tcW w:w="715" w:type="dxa"/>
            <w:vMerge/>
          </w:tcPr>
          <w:p w14:paraId="26E5B7BC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5C6815C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4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B5D8D00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AGCTGGGACTACAGGTCT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EF7060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AF09E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1B5762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9" w:type="dxa"/>
            <w:vMerge/>
            <w:shd w:val="clear" w:color="auto" w:fill="auto"/>
          </w:tcPr>
          <w:p w14:paraId="0EF3FF21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418F5521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79696E3B" w14:textId="77777777" w:rsidTr="009D58E1">
        <w:tc>
          <w:tcPr>
            <w:tcW w:w="715" w:type="dxa"/>
            <w:vMerge w:val="restart"/>
          </w:tcPr>
          <w:p w14:paraId="481934D4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0C9032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5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F048636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GACCTGTAGTCCCAGCT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B9D9A5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37A5F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E7002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3DFE7319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25B20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3ABEBAAF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CA02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</w:tr>
      <w:tr w:rsidR="000E087F" w:rsidRPr="008D098D" w14:paraId="04CC17CF" w14:textId="77777777" w:rsidTr="009D58E1">
        <w:tc>
          <w:tcPr>
            <w:tcW w:w="715" w:type="dxa"/>
            <w:vMerge/>
          </w:tcPr>
          <w:p w14:paraId="5CB6BAC1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927588D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5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57CFC48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GAATGGATAATCGTTCTTCTTCC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6E70E9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2714F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5D03DA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9" w:type="dxa"/>
            <w:vMerge/>
            <w:shd w:val="clear" w:color="auto" w:fill="auto"/>
          </w:tcPr>
          <w:p w14:paraId="1A69A926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628AE04F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097927FB" w14:textId="77777777" w:rsidTr="009D58E1">
        <w:tc>
          <w:tcPr>
            <w:tcW w:w="715" w:type="dxa"/>
            <w:vMerge w:val="restart"/>
          </w:tcPr>
          <w:p w14:paraId="24BA2343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E78A9F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6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4BDC1F7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GCAAACTTCTGAATGACAAC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EC6F02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F7F6AF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BF94C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07BB8424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C9177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20972261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EA267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</w:tr>
      <w:tr w:rsidR="000E087F" w:rsidRPr="008D098D" w14:paraId="049FF12B" w14:textId="77777777" w:rsidTr="009D58E1">
        <w:tc>
          <w:tcPr>
            <w:tcW w:w="715" w:type="dxa"/>
            <w:vMerge/>
          </w:tcPr>
          <w:p w14:paraId="07FF8481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08B04CE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6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04438AA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GGCTTATAATGACCAATTACATTC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43EA5E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6F681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F8CD7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29" w:type="dxa"/>
            <w:vMerge/>
            <w:shd w:val="clear" w:color="auto" w:fill="auto"/>
          </w:tcPr>
          <w:p w14:paraId="31EF0DEC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3AF5D959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502C8726" w14:textId="77777777" w:rsidTr="009D58E1">
        <w:tc>
          <w:tcPr>
            <w:tcW w:w="715" w:type="dxa"/>
            <w:vMerge w:val="restart"/>
          </w:tcPr>
          <w:p w14:paraId="06F3BD31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ADA79D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7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4040F52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 xml:space="preserve">AGGAAGTACATCTCAGAATCTTGA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ACC9C1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68D46B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DEE04E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754FD38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737914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72F8B839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0593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</w:tr>
      <w:tr w:rsidR="000E087F" w:rsidRPr="008D098D" w14:paraId="739EC68F" w14:textId="77777777" w:rsidTr="009D58E1">
        <w:tc>
          <w:tcPr>
            <w:tcW w:w="715" w:type="dxa"/>
            <w:vMerge/>
          </w:tcPr>
          <w:p w14:paraId="57499EA9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E589BC7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7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85CE7B9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GTTAGCCATATGCACATGAA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F329A8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5EB2E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018EBF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29" w:type="dxa"/>
            <w:vMerge/>
            <w:shd w:val="clear" w:color="auto" w:fill="auto"/>
          </w:tcPr>
          <w:p w14:paraId="2DCE1EE3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5783BAB6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3FFFBB60" w14:textId="77777777" w:rsidTr="009D58E1">
        <w:tc>
          <w:tcPr>
            <w:tcW w:w="715" w:type="dxa"/>
            <w:vMerge w:val="restart"/>
          </w:tcPr>
          <w:p w14:paraId="2D34521D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3EE73E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8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73A2504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CAATCAAAGGACCGAGAAGG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CAAEF1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A2D04B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51DBB0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709C6643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C0210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56B8050A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639A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0E087F" w:rsidRPr="008D098D" w14:paraId="0F545BB7" w14:textId="77777777" w:rsidTr="009D58E1">
        <w:tc>
          <w:tcPr>
            <w:tcW w:w="715" w:type="dxa"/>
            <w:vMerge/>
          </w:tcPr>
          <w:p w14:paraId="50C432C2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1DC1100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8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284DC48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GACTTTATTTGGGTCATGTACC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E03813B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81B4C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0162B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529" w:type="dxa"/>
            <w:vMerge/>
            <w:shd w:val="clear" w:color="auto" w:fill="auto"/>
          </w:tcPr>
          <w:p w14:paraId="2E346B82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2C0D2515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041882B9" w14:textId="77777777" w:rsidTr="009D58E1">
        <w:tc>
          <w:tcPr>
            <w:tcW w:w="715" w:type="dxa"/>
            <w:vMerge w:val="restart"/>
          </w:tcPr>
          <w:p w14:paraId="324F4117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80DF61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9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C0665C7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ATCTTTCTCCTGTAAGATCTCCA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C7B5F7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09CF0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579942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669F336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  <w:p w14:paraId="048483CA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 w:val="restart"/>
            <w:shd w:val="clear" w:color="auto" w:fill="auto"/>
          </w:tcPr>
          <w:p w14:paraId="6AC08FC8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0.6</w:t>
            </w:r>
          </w:p>
          <w:p w14:paraId="7858DCB8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0119A0D6" w14:textId="77777777" w:rsidTr="009D58E1">
        <w:tc>
          <w:tcPr>
            <w:tcW w:w="715" w:type="dxa"/>
            <w:vMerge/>
          </w:tcPr>
          <w:p w14:paraId="3B5B9AB2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44A6DF0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19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66870C4" w14:textId="77777777" w:rsidR="000E087F" w:rsidRPr="005878EA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8EA">
              <w:rPr>
                <w:rFonts w:ascii="Times New Roman" w:hAnsi="Times New Roman" w:cs="Times New Roman"/>
                <w:sz w:val="20"/>
                <w:szCs w:val="20"/>
              </w:rPr>
              <w:t>TAGAAAGTAGAAGAAACATGATTTGAAC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FBB149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11318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9A5F7F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529" w:type="dxa"/>
            <w:vMerge/>
            <w:shd w:val="clear" w:color="auto" w:fill="auto"/>
          </w:tcPr>
          <w:p w14:paraId="0F2766A0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7598C710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04735FD9" w14:textId="77777777" w:rsidTr="009D58E1">
        <w:tc>
          <w:tcPr>
            <w:tcW w:w="715" w:type="dxa"/>
            <w:vMerge w:val="restart"/>
          </w:tcPr>
          <w:p w14:paraId="4F3BD422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460481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0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A279A3D" w14:textId="77777777" w:rsidR="000E087F" w:rsidRPr="005878EA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8EA">
              <w:rPr>
                <w:rFonts w:ascii="Times New Roman" w:hAnsi="Times New Roman" w:cs="Times New Roman"/>
                <w:sz w:val="20"/>
                <w:szCs w:val="20"/>
              </w:rPr>
              <w:t>AGAGTGGTAGAAAAGAGGTTTCTGTT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C54D3A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49728E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BCA23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20A77F08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11D16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0F85C444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C70E11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</w:tr>
      <w:tr w:rsidR="000E087F" w:rsidRPr="008D098D" w14:paraId="7C7BEFDF" w14:textId="77777777" w:rsidTr="009D58E1">
        <w:tc>
          <w:tcPr>
            <w:tcW w:w="715" w:type="dxa"/>
            <w:vMerge/>
          </w:tcPr>
          <w:p w14:paraId="5930A7C0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AA05920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0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487FB70" w14:textId="77777777" w:rsidR="000E087F" w:rsidRPr="0046487C" w:rsidRDefault="000E087F" w:rsidP="009D58E1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ACTCATTCTGCAGGGTGTGC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FC5D738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DE6FE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7772A8F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529" w:type="dxa"/>
            <w:vMerge/>
            <w:shd w:val="clear" w:color="auto" w:fill="auto"/>
          </w:tcPr>
          <w:p w14:paraId="41A89AA6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7C419EF4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6F5E1678" w14:textId="77777777" w:rsidTr="009D58E1">
        <w:tc>
          <w:tcPr>
            <w:tcW w:w="715" w:type="dxa"/>
            <w:vMerge w:val="restart"/>
          </w:tcPr>
          <w:p w14:paraId="39AE3A52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001C73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1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B505E9D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 xml:space="preserve">TGATGTGTTCCATGTATGGCA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4A8A2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7A38B5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82605F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55BEA6E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58FD0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6C3AD243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13AE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</w:tr>
      <w:tr w:rsidR="000E087F" w:rsidRPr="008D098D" w14:paraId="1C7AA498" w14:textId="77777777" w:rsidTr="009D58E1">
        <w:tc>
          <w:tcPr>
            <w:tcW w:w="715" w:type="dxa"/>
            <w:vMerge/>
          </w:tcPr>
          <w:p w14:paraId="0790F647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F44BEDC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1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B5AD92F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GTGAATTTACATAATAAGGTCAGAC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74AC30F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29C7FA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FE99E22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29" w:type="dxa"/>
            <w:vMerge/>
            <w:shd w:val="clear" w:color="auto" w:fill="auto"/>
          </w:tcPr>
          <w:p w14:paraId="60644FCC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03562FF6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3894FB27" w14:textId="77777777" w:rsidTr="009D58E1">
        <w:tc>
          <w:tcPr>
            <w:tcW w:w="715" w:type="dxa"/>
            <w:vMerge w:val="restart"/>
          </w:tcPr>
          <w:p w14:paraId="280925D9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FDCC61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2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09650DA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GTGCTTCTTACCAGTCAAAAAG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1A863B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406F80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6648A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30FED716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  <w:p w14:paraId="3B8E3059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 w:val="restart"/>
            <w:shd w:val="clear" w:color="auto" w:fill="auto"/>
          </w:tcPr>
          <w:p w14:paraId="58E19980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  <w:p w14:paraId="61CAB52A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1A87F87A" w14:textId="77777777" w:rsidTr="009D58E1">
        <w:tc>
          <w:tcPr>
            <w:tcW w:w="715" w:type="dxa"/>
            <w:vMerge/>
          </w:tcPr>
          <w:p w14:paraId="4673DA6A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58EE6C7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2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6384B11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ACCCTGGTGGAAGCATACTG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8A49EC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E6CC6D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15BC1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529" w:type="dxa"/>
            <w:vMerge/>
            <w:shd w:val="clear" w:color="auto" w:fill="auto"/>
          </w:tcPr>
          <w:p w14:paraId="62DD93D9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697DCF56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72D73EB7" w14:textId="77777777" w:rsidTr="009D58E1">
        <w:tc>
          <w:tcPr>
            <w:tcW w:w="715" w:type="dxa"/>
            <w:vMerge w:val="restart"/>
          </w:tcPr>
          <w:p w14:paraId="6D5418D0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48E21E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3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D176ACB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ACCTTGTCACCAATACCTC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668DC0A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FCE53DB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973EBC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3F29D8E3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  <w:p w14:paraId="437245E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 w:val="restart"/>
            <w:shd w:val="clear" w:color="auto" w:fill="auto"/>
          </w:tcPr>
          <w:p w14:paraId="11F03C5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  <w:p w14:paraId="48475010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373447AB" w14:textId="77777777" w:rsidTr="009D58E1">
        <w:tc>
          <w:tcPr>
            <w:tcW w:w="715" w:type="dxa"/>
            <w:vMerge/>
          </w:tcPr>
          <w:p w14:paraId="468DE891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D1FE6B4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3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BE27409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GTCTAGCTTATTTGAAATGAAGAATG 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98A65A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6A45C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102DCA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529" w:type="dxa"/>
            <w:vMerge/>
            <w:shd w:val="clear" w:color="auto" w:fill="auto"/>
          </w:tcPr>
          <w:p w14:paraId="05D79690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3AB7C604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04433B23" w14:textId="77777777" w:rsidTr="009D58E1">
        <w:tc>
          <w:tcPr>
            <w:tcW w:w="715" w:type="dxa"/>
            <w:vMerge w:val="restart"/>
          </w:tcPr>
          <w:p w14:paraId="6BAE3825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ACD928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4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31394CC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 xml:space="preserve">ATCTTAGTATCAATTGGTGAATCATTC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140119A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F0235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8813F4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73722139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180A3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2960F403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DE83E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</w:tr>
      <w:tr w:rsidR="000E087F" w:rsidRPr="008D098D" w14:paraId="6708B1E4" w14:textId="77777777" w:rsidTr="009D58E1">
        <w:tc>
          <w:tcPr>
            <w:tcW w:w="715" w:type="dxa"/>
            <w:vMerge/>
          </w:tcPr>
          <w:p w14:paraId="2240726D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D7288BB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4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DF42C33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GTTTTGAAGTTCACCAATTAGGAG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B507832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1FDD92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68407D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9" w:type="dxa"/>
            <w:vMerge/>
            <w:shd w:val="clear" w:color="auto" w:fill="auto"/>
          </w:tcPr>
          <w:p w14:paraId="722DF98E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68CBA1BD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00483DC2" w14:textId="77777777" w:rsidTr="009D58E1">
        <w:tc>
          <w:tcPr>
            <w:tcW w:w="715" w:type="dxa"/>
            <w:vMerge w:val="restart"/>
          </w:tcPr>
          <w:p w14:paraId="539D56B0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137621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5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3A7A1CF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GTTATTACCTTTGCCTGATTTTTG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0F76987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98260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DF7A70C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10D03C5F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8C727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28ECF750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8913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</w:tr>
      <w:tr w:rsidR="000E087F" w:rsidRPr="008D098D" w14:paraId="20F42457" w14:textId="77777777" w:rsidTr="009D58E1">
        <w:tc>
          <w:tcPr>
            <w:tcW w:w="715" w:type="dxa"/>
            <w:vMerge/>
          </w:tcPr>
          <w:p w14:paraId="6E75ED3A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D1ABB4A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5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58FD96E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TCTGATCCTTCAATATCAAAGCG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A9518BE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E30B5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35D12F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9" w:type="dxa"/>
            <w:vMerge/>
            <w:shd w:val="clear" w:color="auto" w:fill="auto"/>
          </w:tcPr>
          <w:p w14:paraId="4CA6B8BD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3309FB22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759309C1" w14:textId="77777777" w:rsidTr="009D58E1">
        <w:tc>
          <w:tcPr>
            <w:tcW w:w="715" w:type="dxa"/>
            <w:vMerge w:val="restart"/>
          </w:tcPr>
          <w:p w14:paraId="5122E10A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2028C1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6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6C85212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 xml:space="preserve">ATCTGCAGTAAACATCTCCCA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E017433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D3A57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7E9C8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26476433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  <w:p w14:paraId="1BDBAFC1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 w:val="restart"/>
            <w:shd w:val="clear" w:color="auto" w:fill="auto"/>
          </w:tcPr>
          <w:p w14:paraId="55F22D91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46CB0531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046AF6BC" w14:textId="77777777" w:rsidTr="009D58E1">
        <w:tc>
          <w:tcPr>
            <w:tcW w:w="715" w:type="dxa"/>
            <w:vMerge/>
          </w:tcPr>
          <w:p w14:paraId="24EA32F7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7B1FF54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6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29D0BF1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ACATCATACATTTAATCCACAAATG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DDFC889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1CFB2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DBB04D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529" w:type="dxa"/>
            <w:vMerge/>
            <w:shd w:val="clear" w:color="auto" w:fill="auto"/>
          </w:tcPr>
          <w:p w14:paraId="16076F8A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364EB462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:rsidRPr="008D098D" w14:paraId="4DF3C3D2" w14:textId="77777777" w:rsidTr="009D58E1">
        <w:trPr>
          <w:trHeight w:val="173"/>
        </w:trPr>
        <w:tc>
          <w:tcPr>
            <w:tcW w:w="715" w:type="dxa"/>
            <w:vMerge w:val="restart"/>
          </w:tcPr>
          <w:p w14:paraId="168849B0" w14:textId="77777777" w:rsidR="000E087F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  <w:p w14:paraId="057FB20B" w14:textId="77777777" w:rsidR="000E087F" w:rsidRDefault="000E087F" w:rsidP="009D58E1">
            <w:pPr>
              <w:pStyle w:val="ListParagraph"/>
              <w:spacing w:line="360" w:lineRule="auto"/>
              <w:ind w:left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EDDFFF4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7F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5B0F0B4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 xml:space="preserve">ACTGTGTACACCTCTGGATTC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00F2B05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0F21B96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1908E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529" w:type="dxa"/>
            <w:vMerge w:val="restart"/>
            <w:shd w:val="clear" w:color="auto" w:fill="auto"/>
          </w:tcPr>
          <w:p w14:paraId="52769334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FA13AC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673" w:type="dxa"/>
            <w:vMerge w:val="restart"/>
            <w:shd w:val="clear" w:color="auto" w:fill="auto"/>
          </w:tcPr>
          <w:p w14:paraId="79D188E5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7DAA1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98D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</w:tr>
      <w:tr w:rsidR="000E087F" w:rsidRPr="008D098D" w14:paraId="7001CD10" w14:textId="77777777" w:rsidTr="009D58E1">
        <w:trPr>
          <w:trHeight w:val="172"/>
        </w:trPr>
        <w:tc>
          <w:tcPr>
            <w:tcW w:w="715" w:type="dxa"/>
            <w:vMerge/>
          </w:tcPr>
          <w:p w14:paraId="1BAC2C6D" w14:textId="77777777" w:rsidR="000E087F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73122F8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7R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31767F8" w14:textId="77777777" w:rsidR="000E087F" w:rsidRPr="0046487C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TTACTTTGGAAGAGGAAACAATC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3FC9A2A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B32DDF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F3C471" w14:textId="77777777" w:rsidR="000E087F" w:rsidRPr="00C93CC8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CC8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29" w:type="dxa"/>
            <w:vMerge/>
            <w:shd w:val="clear" w:color="auto" w:fill="auto"/>
          </w:tcPr>
          <w:p w14:paraId="12C3E36B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7FF83478" w14:textId="77777777" w:rsidR="000E087F" w:rsidRPr="008D098D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3D749F27" w14:textId="77777777" w:rsidTr="009D58E1">
        <w:trPr>
          <w:trHeight w:val="173"/>
        </w:trPr>
        <w:tc>
          <w:tcPr>
            <w:tcW w:w="715" w:type="dxa"/>
            <w:vMerge/>
          </w:tcPr>
          <w:p w14:paraId="1024C731" w14:textId="77777777" w:rsidR="000E087F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DFA5753" w14:textId="77777777" w:rsidR="000E087F" w:rsidRPr="00616CA0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HRMEx27F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4F1A8" w14:textId="77777777" w:rsidR="000E087F" w:rsidRPr="00616CA0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ACTATTGGAATCTGATATACTGTGT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78017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9C5D4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716D5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3A16D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4A757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</w:tr>
      <w:tr w:rsidR="000E087F" w:rsidRPr="008D098D" w14:paraId="28328775" w14:textId="77777777" w:rsidTr="009D58E1">
        <w:trPr>
          <w:trHeight w:val="172"/>
        </w:trPr>
        <w:tc>
          <w:tcPr>
            <w:tcW w:w="715" w:type="dxa"/>
            <w:vMerge/>
          </w:tcPr>
          <w:p w14:paraId="3E0A8066" w14:textId="77777777" w:rsidR="000E087F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3EC8BBE" w14:textId="77777777" w:rsidR="000E087F" w:rsidRPr="00616CA0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HRMEx27R1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9C4D4" w14:textId="77777777" w:rsidR="000E087F" w:rsidRPr="00616CA0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ACCAAGAGTACTATCAATAATCCTCA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0B376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1836B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B79A4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529" w:type="dxa"/>
            <w:vMerge/>
            <w:shd w:val="clear" w:color="auto" w:fill="auto"/>
          </w:tcPr>
          <w:p w14:paraId="30462CEB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</w:tcPr>
          <w:p w14:paraId="0F3610E3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87F" w:rsidRPr="008D098D" w14:paraId="59127C56" w14:textId="77777777" w:rsidTr="009D58E1">
        <w:tc>
          <w:tcPr>
            <w:tcW w:w="715" w:type="dxa"/>
            <w:vMerge/>
          </w:tcPr>
          <w:p w14:paraId="35834B10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8E385D0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HRMEx27F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12207" w14:textId="77777777" w:rsidR="000E087F" w:rsidRPr="00616CA0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ATCTCAAAATTATTCTGCCCTCC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3397E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14D2C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A65E0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33ADC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5E6C2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</w:tr>
      <w:tr w:rsidR="000E087F" w:rsidRPr="008D098D" w14:paraId="017245AD" w14:textId="77777777" w:rsidTr="009D58E1">
        <w:tc>
          <w:tcPr>
            <w:tcW w:w="715" w:type="dxa"/>
            <w:vMerge/>
          </w:tcPr>
          <w:p w14:paraId="3538E39B" w14:textId="77777777" w:rsidR="000E087F" w:rsidRPr="003525F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2808E85" w14:textId="77777777" w:rsidR="000E087F" w:rsidRPr="0046487C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87C">
              <w:rPr>
                <w:rFonts w:ascii="Times New Roman" w:hAnsi="Times New Roman" w:cs="Times New Roman"/>
                <w:sz w:val="20"/>
                <w:szCs w:val="20"/>
              </w:rPr>
              <w:t>HRMEx27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85CA7" w14:textId="77777777" w:rsidR="000E087F" w:rsidRPr="00616CA0" w:rsidRDefault="000E087F" w:rsidP="009D5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GAAGCTTTTGCACAAAATCAGATAG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778CB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1BC9E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DCE11" w14:textId="77777777" w:rsidR="000E087F" w:rsidRPr="00616CA0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CA0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529" w:type="dxa"/>
            <w:vMerge/>
            <w:shd w:val="clear" w:color="auto" w:fill="auto"/>
            <w:vAlign w:val="center"/>
          </w:tcPr>
          <w:p w14:paraId="44E745C1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shd w:val="clear" w:color="auto" w:fill="auto"/>
            <w:vAlign w:val="center"/>
          </w:tcPr>
          <w:p w14:paraId="776BE662" w14:textId="77777777" w:rsidR="000E087F" w:rsidRPr="008D098D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7E7ABEE" w14:textId="77777777" w:rsidR="000E087F" w:rsidRDefault="000E087F" w:rsidP="000E087F">
      <w:pPr>
        <w:tabs>
          <w:tab w:val="left" w:pos="6480"/>
          <w:tab w:val="left" w:pos="774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FD58D2" w14:textId="6852F0C5" w:rsidR="000E087F" w:rsidRPr="00F3371C" w:rsidRDefault="000E087F" w:rsidP="000E087F">
      <w:pPr>
        <w:tabs>
          <w:tab w:val="left" w:pos="6480"/>
          <w:tab w:val="left" w:pos="77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FTR</w:t>
      </w:r>
      <w:r>
        <w:rPr>
          <w:rFonts w:ascii="Times New Roman" w:hAnsi="Times New Roman" w:cs="Times New Roman"/>
          <w:sz w:val="24"/>
          <w:szCs w:val="24"/>
        </w:rPr>
        <w:t xml:space="preserve"> (control gene) primers for GRACE-PCR 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4047"/>
        <w:gridCol w:w="711"/>
        <w:gridCol w:w="710"/>
        <w:gridCol w:w="710"/>
        <w:gridCol w:w="710"/>
        <w:gridCol w:w="710"/>
      </w:tblGrid>
      <w:tr w:rsidR="000E087F" w:rsidRPr="003525FD" w14:paraId="6C9B81B8" w14:textId="77777777" w:rsidTr="009D58E1">
        <w:trPr>
          <w:cantSplit/>
          <w:trHeight w:val="1507"/>
        </w:trPr>
        <w:tc>
          <w:tcPr>
            <w:tcW w:w="786" w:type="pct"/>
            <w:textDirection w:val="btLr"/>
            <w:vAlign w:val="center"/>
          </w:tcPr>
          <w:p w14:paraId="6145312D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Primer ID</w:t>
            </w:r>
          </w:p>
        </w:tc>
        <w:tc>
          <w:tcPr>
            <w:tcW w:w="2244" w:type="pct"/>
            <w:textDirection w:val="btLr"/>
            <w:vAlign w:val="center"/>
          </w:tcPr>
          <w:p w14:paraId="367C70BA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Sequence</w:t>
            </w:r>
          </w:p>
        </w:tc>
        <w:tc>
          <w:tcPr>
            <w:tcW w:w="394" w:type="pct"/>
            <w:textDirection w:val="btLr"/>
            <w:vAlign w:val="center"/>
          </w:tcPr>
          <w:p w14:paraId="5EFD6031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Size (bp)</w:t>
            </w:r>
          </w:p>
        </w:tc>
        <w:tc>
          <w:tcPr>
            <w:tcW w:w="394" w:type="pct"/>
            <w:textDirection w:val="btLr"/>
            <w:vAlign w:val="center"/>
          </w:tcPr>
          <w:p w14:paraId="396022B9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Tm of Primer</w:t>
            </w:r>
            <w:r>
              <w:rPr>
                <w:rFonts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394" w:type="pct"/>
            <w:textDirection w:val="btLr"/>
            <w:vAlign w:val="center"/>
          </w:tcPr>
          <w:p w14:paraId="3820F4C4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% GC</w:t>
            </w:r>
          </w:p>
        </w:tc>
        <w:tc>
          <w:tcPr>
            <w:tcW w:w="394" w:type="pct"/>
            <w:textDirection w:val="btLr"/>
            <w:vAlign w:val="center"/>
          </w:tcPr>
          <w:p w14:paraId="635AC9B5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3525FD">
              <w:rPr>
                <w:rFonts w:cs="Times New Roman"/>
                <w:sz w:val="20"/>
                <w:szCs w:val="20"/>
              </w:rPr>
              <w:t>Amplicon size</w:t>
            </w:r>
            <w:r>
              <w:rPr>
                <w:rFonts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394" w:type="pct"/>
            <w:textDirection w:val="btLr"/>
            <w:vAlign w:val="center"/>
          </w:tcPr>
          <w:p w14:paraId="2CF92209" w14:textId="77777777" w:rsidR="000E087F" w:rsidRPr="003525FD" w:rsidRDefault="000E087F" w:rsidP="009D58E1">
            <w:pPr>
              <w:pStyle w:val="ListParagraph"/>
              <w:spacing w:line="360" w:lineRule="auto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3525FD">
              <w:rPr>
                <w:rFonts w:cs="Times New Roman"/>
                <w:sz w:val="20"/>
                <w:szCs w:val="20"/>
              </w:rPr>
              <w:t xml:space="preserve">Tm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525FD">
              <w:rPr>
                <w:rFonts w:cs="Times New Roman"/>
                <w:sz w:val="20"/>
                <w:szCs w:val="20"/>
              </w:rPr>
              <w:t>of</w:t>
            </w:r>
            <w:proofErr w:type="gramEnd"/>
            <w:r w:rsidRPr="003525FD">
              <w:rPr>
                <w:rFonts w:cs="Times New Roman"/>
                <w:sz w:val="20"/>
                <w:szCs w:val="20"/>
              </w:rPr>
              <w:t xml:space="preserve"> amplicon</w:t>
            </w:r>
            <w:r>
              <w:rPr>
                <w:rFonts w:cs="Times New Roman"/>
                <w:sz w:val="20"/>
                <w:szCs w:val="20"/>
              </w:rPr>
              <w:t xml:space="preserve"> (°C)</w:t>
            </w:r>
          </w:p>
        </w:tc>
      </w:tr>
      <w:tr w:rsidR="000E087F" w14:paraId="7EACCCEE" w14:textId="77777777" w:rsidTr="009D58E1">
        <w:tc>
          <w:tcPr>
            <w:tcW w:w="786" w:type="pct"/>
            <w:vAlign w:val="center"/>
          </w:tcPr>
          <w:p w14:paraId="24CC5081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F00D86">
              <w:rPr>
                <w:rFonts w:cs="Times New Roman"/>
                <w:sz w:val="20"/>
                <w:szCs w:val="20"/>
              </w:rPr>
              <w:t>S2FP</w:t>
            </w:r>
          </w:p>
        </w:tc>
        <w:tc>
          <w:tcPr>
            <w:tcW w:w="2244" w:type="pct"/>
            <w:vAlign w:val="center"/>
          </w:tcPr>
          <w:p w14:paraId="4D3924A0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D86">
              <w:rPr>
                <w:rFonts w:ascii="Times New Roman" w:hAnsi="Times New Roman" w:cs="Times New Roman"/>
                <w:sz w:val="20"/>
                <w:szCs w:val="20"/>
              </w:rPr>
              <w:t>TAAACCTCCCTGAAGAATCTTCC</w:t>
            </w:r>
          </w:p>
        </w:tc>
        <w:tc>
          <w:tcPr>
            <w:tcW w:w="394" w:type="pct"/>
            <w:vAlign w:val="center"/>
          </w:tcPr>
          <w:p w14:paraId="243EFE12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394" w:type="pct"/>
            <w:vAlign w:val="center"/>
          </w:tcPr>
          <w:p w14:paraId="1FA5BA41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8</w:t>
            </w:r>
          </w:p>
        </w:tc>
        <w:tc>
          <w:tcPr>
            <w:tcW w:w="394" w:type="pct"/>
            <w:vAlign w:val="center"/>
          </w:tcPr>
          <w:p w14:paraId="33E70E8E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5</w:t>
            </w:r>
          </w:p>
        </w:tc>
        <w:tc>
          <w:tcPr>
            <w:tcW w:w="394" w:type="pct"/>
            <w:vAlign w:val="center"/>
          </w:tcPr>
          <w:p w14:paraId="4226273E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  <w:p w14:paraId="4CBC3E34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lang w:eastAsia="si-LK" w:bidi="si-LK"/>
              </w:rPr>
            </w:pPr>
          </w:p>
        </w:tc>
        <w:tc>
          <w:tcPr>
            <w:tcW w:w="394" w:type="pct"/>
            <w:vAlign w:val="center"/>
          </w:tcPr>
          <w:p w14:paraId="6CAB3212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087F" w14:paraId="2A213FAC" w14:textId="77777777" w:rsidTr="009D58E1">
        <w:tc>
          <w:tcPr>
            <w:tcW w:w="786" w:type="pct"/>
            <w:vAlign w:val="center"/>
          </w:tcPr>
          <w:p w14:paraId="463EB1FC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F00D86">
              <w:rPr>
                <w:rFonts w:cs="Times New Roman"/>
                <w:sz w:val="20"/>
                <w:szCs w:val="20"/>
              </w:rPr>
              <w:t>S2RP</w:t>
            </w:r>
          </w:p>
        </w:tc>
        <w:tc>
          <w:tcPr>
            <w:tcW w:w="2244" w:type="pct"/>
            <w:vAlign w:val="center"/>
          </w:tcPr>
          <w:p w14:paraId="6E3EDD32" w14:textId="77777777" w:rsidR="000E087F" w:rsidRPr="005F3711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CCAGAGCAGGGACAGAA</w:t>
            </w:r>
          </w:p>
        </w:tc>
        <w:tc>
          <w:tcPr>
            <w:tcW w:w="394" w:type="pct"/>
            <w:vAlign w:val="center"/>
          </w:tcPr>
          <w:p w14:paraId="7CB8C065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394" w:type="pct"/>
            <w:vAlign w:val="center"/>
          </w:tcPr>
          <w:p w14:paraId="56B9DEFF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6</w:t>
            </w:r>
          </w:p>
        </w:tc>
        <w:tc>
          <w:tcPr>
            <w:tcW w:w="394" w:type="pct"/>
            <w:vAlign w:val="center"/>
          </w:tcPr>
          <w:p w14:paraId="33ACC3AA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394" w:type="pct"/>
            <w:vAlign w:val="center"/>
          </w:tcPr>
          <w:p w14:paraId="05DB213C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394" w:type="pct"/>
            <w:vAlign w:val="center"/>
          </w:tcPr>
          <w:p w14:paraId="4296B16B" w14:textId="77777777" w:rsidR="000E087F" w:rsidRPr="00F00D86" w:rsidRDefault="000E087F" w:rsidP="009D58E1">
            <w:pPr>
              <w:pStyle w:val="ListParagraph"/>
              <w:spacing w:line="36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0E087F" w:rsidRPr="008D098D" w14:paraId="25DCB1AE" w14:textId="77777777" w:rsidTr="009D58E1">
        <w:tc>
          <w:tcPr>
            <w:tcW w:w="786" w:type="pct"/>
            <w:shd w:val="clear" w:color="auto" w:fill="auto"/>
            <w:vAlign w:val="center"/>
          </w:tcPr>
          <w:p w14:paraId="58946F3E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D86">
              <w:rPr>
                <w:rFonts w:ascii="Times New Roman" w:hAnsi="Times New Roman" w:cs="Times New Roman"/>
                <w:sz w:val="20"/>
                <w:szCs w:val="20"/>
              </w:rPr>
              <w:t>S2RPD2</w:t>
            </w:r>
          </w:p>
        </w:tc>
        <w:tc>
          <w:tcPr>
            <w:tcW w:w="2244" w:type="pct"/>
            <w:shd w:val="clear" w:color="auto" w:fill="auto"/>
            <w:vAlign w:val="center"/>
          </w:tcPr>
          <w:p w14:paraId="517C7B7C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D86">
              <w:rPr>
                <w:rFonts w:ascii="Times New Roman" w:hAnsi="Times New Roman" w:cs="Times New Roman"/>
                <w:sz w:val="20"/>
                <w:szCs w:val="20"/>
              </w:rPr>
              <w:t>TATGACCTAGGGAAATGGCTG</w:t>
            </w:r>
          </w:p>
          <w:p w14:paraId="2F9A1558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14:paraId="4531ADE1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DE87392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9A671EA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D21F6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88E6" w14:textId="77777777" w:rsidR="000E087F" w:rsidRPr="00F00D86" w:rsidRDefault="000E087F" w:rsidP="009D58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</w:tr>
    </w:tbl>
    <w:p w14:paraId="44EA42B3" w14:textId="77777777" w:rsidR="005B2DA8" w:rsidRDefault="005B2DA8"/>
    <w:sectPr w:rsidR="005B2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7F"/>
    <w:rsid w:val="000E087F"/>
    <w:rsid w:val="00154059"/>
    <w:rsid w:val="00197E54"/>
    <w:rsid w:val="0059089A"/>
    <w:rsid w:val="005B2DA8"/>
    <w:rsid w:val="009D58E1"/>
    <w:rsid w:val="00C7195A"/>
    <w:rsid w:val="00F0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B208"/>
  <w15:chartTrackingRefBased/>
  <w15:docId w15:val="{50EE8D34-6B26-418B-8047-7ADCCA293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87F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87F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Arial Unicode MS"/>
      <w:sz w:val="24"/>
      <w:szCs w:val="24"/>
      <w:lang w:val="en-US" w:eastAsia="si-LK" w:bidi="si-LK"/>
    </w:rPr>
  </w:style>
  <w:style w:type="table" w:styleId="TableGrid">
    <w:name w:val="Table Grid"/>
    <w:basedOn w:val="TableNormal"/>
    <w:uiPriority w:val="59"/>
    <w:rsid w:val="000E087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osha Panchananthan</dc:creator>
  <cp:keywords/>
  <dc:description/>
  <cp:lastModifiedBy>Nirosha Panchananthan</cp:lastModifiedBy>
  <cp:revision>6</cp:revision>
  <dcterms:created xsi:type="dcterms:W3CDTF">2023-05-02T18:22:00Z</dcterms:created>
  <dcterms:modified xsi:type="dcterms:W3CDTF">2023-05-13T17:09:00Z</dcterms:modified>
</cp:coreProperties>
</file>